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top"/>
        <w:rPr>
          <w:rFonts w:hint="eastAsia" w:ascii="等线" w:hAnsi="等线" w:eastAsia="等线" w:cs="等线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top"/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1. Clinical trials of PARP inhibitors combined with PD-1/PD-L1 inhibitors.</w:t>
      </w:r>
    </w:p>
    <w:bookmarkEnd w:id="0"/>
    <w:tbl>
      <w:tblPr>
        <w:tblStyle w:val="2"/>
        <w:tblW w:w="1945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3224"/>
        <w:gridCol w:w="3046"/>
        <w:gridCol w:w="1541"/>
        <w:gridCol w:w="7175"/>
        <w:gridCol w:w="23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 Number</w:t>
            </w:r>
          </w:p>
        </w:tc>
        <w:tc>
          <w:tcPr>
            <w:tcW w:w="32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bination</w:t>
            </w:r>
          </w:p>
        </w:tc>
        <w:tc>
          <w:tcPr>
            <w:tcW w:w="3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 Interventions</w:t>
            </w: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ase</w:t>
            </w:r>
          </w:p>
        </w:tc>
        <w:tc>
          <w:tcPr>
            <w:tcW w:w="71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</w:t>
            </w:r>
          </w:p>
        </w:tc>
        <w:tc>
          <w:tcPr>
            <w:tcW w:w="2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19113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Pembrolizumab</w:t>
            </w:r>
          </w:p>
        </w:tc>
        <w:tc>
          <w:tcPr>
            <w:tcW w:w="30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plati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mcitabin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lly Recurrent Inoperable or Metastatic Triple Negative Breast Cancer (TNBC)</w:t>
            </w:r>
          </w:p>
        </w:tc>
        <w:tc>
          <w:tcPr>
            <w:tcW w:w="2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, no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976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Pembrolizumab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metrexed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plati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pl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tic Nonsquamous Non-Small-Cell Lung Cancer (NSCLC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, no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74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Pembrolizumab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plati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litaxe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vacizuma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e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vanced Epithelial Ovarian Cancer (EOC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llopian Tube Cance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toneal Neoplasm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, no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834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Pembrolizumab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iraterone acetat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dnison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zalut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tic Castration-resistant Prostate Cancer (mCRPC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, no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976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Pembrolizumab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plati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litaxe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acli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tic Squamous Non-small Cell Lung Cancer (NSCLC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, no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641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t or Metastatic Cervical Cancer Who Had Disease Progression During or After Platinum-based Chemotherap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, no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209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li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iously Treated Advanced Gastric Adenocarcinoma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624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Pembrolizumab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oposid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inu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ly Diagnosed Treatment-Naïve Limited-Stage Small Cell Lung Cancer (LS-SCLC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683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tic Triple-Negative Breast Cancer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825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t/Metastatic, Platinum Resistant Nasopharyngeal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483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vanced Cervical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633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vanced Melanoma With Homologous Recombination (HR) Pathway Gene Mutation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753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Pembrolizumab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aclitaxe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mcitabin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plati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inoteca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ecit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treated Metastatic Pancreatic Ductal Adenocarcinoma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5268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Pembrolizumab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OLFOX-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r-2 Negative Gastric/Gastroesophageal-junction (GEJ) Adenocarcinoma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2861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Pembrolizumab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etaxe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dnison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zalutamid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xamethason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iraterone acetat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vatini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plati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op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/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tic Castration-Resistant Prostate Cancer (mCRPC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5366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Pembrolizumab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plati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lly Advanced Head and Neck Squamous Cell Carcinoma (HNSCC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ye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5093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tic Pancreatic Adenocarcinoma (PDA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ye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592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li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/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t/Advanced Gastric and Gastro-esophageal Junction(GEJ) Cancer With HRR Mutation and MS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ye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5174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Pembrolizumab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plati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b-pacli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ple-negative Metastatic Breast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ye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520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logous-recombination Deficient (HRD) Advanced Colorectal Cancer (CRC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ye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380636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Pembrolizumab+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valumab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oposid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plati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plati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litaxe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metrexed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resectable, Locally Advanced, Stage III Non-Small Cell Lung Cancer (NSCLC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2882308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Durva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pl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ly Proven Squamous Cell Carcinoma of the Head and Neck (SCCHN) Who Are Candidates for Surger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le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951415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Durva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tic or Recurrent Endometrial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, no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015739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Durva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vac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vanced Epithelial Ovarian Cancer in Relaps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, no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2734004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Durva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vac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/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vanced Solid Tumor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, no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810105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Durva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tration Sensitive Biochemically Recurrent Non-Metastatic Prostate Cancer Harboring Mutations in DNA Damage Repai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, no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2953457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Durva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melim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t Platinum Sensitive or Resistant or Refractory Epithelial Ovarian, Fallopian Tube, or Primary Peritoneal Cancer in Patients Who Carry a BRCA1 or BRCA2 Mutation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, no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851614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Durva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dira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match Repair Proficient Colorectal Cance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 Adenocarcinom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iomyosarcoma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, no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2546661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Durvalumab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D454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D177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stuserti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D915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ume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scle Invasive Bladder Cancer (MIBC) Who Have Progressed on Prior Treatment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, no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2484404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Durva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dira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/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vanced Solid Tumors and Advanced or Recurrent Ovarian, Triple Negative Breast, Lung, Prostate and Colorectal Cancer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772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Durva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D5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vanced or Metastatic Solid Tumor Malignancies.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334617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Durvalumab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D915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D673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stuserti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cluma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stuzumab deruxte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Small Cell Lung Cancer (NSCLC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739800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Durvalumab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litaxe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diranib Maleat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ylated Liposomal Doxorubicin Hydrochlorid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otecan Hydrochlo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inum-Resistant Recurrent Epithelial Ovarian Cancer, Primary Peritoneal or Fallopian Cancer Who Have Received Prior Bevacizumab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991832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Durva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-Mutated Solid Tumor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740893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Durva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D6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oadjuvant Chemotherapy Resistant Residual Triple Negative Breast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644289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Durva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r to Primary Debulking Surgery in Histologically Proven High-grade Epithelial Ovarian Cancer (EOC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2849496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Atez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ologous DNA Repair (HDR) Deficient, Locally Advanced or Metastatic Non-HER2-Positive Breast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, no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999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+AK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/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t Ovarian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475939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IIIB/IIIC or IV Non-Small Cell Lung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2657889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/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vanced or Metastatic Triple-Negative Breast Cancer and Recurrent Ovarian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le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308942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Pembrolizumab+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R-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lly Advanced and Metastatic Non-Small Cell Lung Cancer (NSCLC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le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602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TSR-042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litaxe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vac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III or IV Nonmucinous Epithelial Ovarian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, no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307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TSR-042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platin-Paclitaxe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vacizuma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R-0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platin-Pemetrexed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platin-Nab-Pacli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vanced or Metastatic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, no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681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TSR-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-negative Head and Neck Squamous Cell Carcinoma (HNSCC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940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TSR-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vanced NSCLC and/or MPM, and Positive for PD-L1 Expression and Germline or Somatic Mutations in the HRR Gene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493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TSR-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line or Somatic BRCA1/2 and PALB2-Related Pancreatic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574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TSR-042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vacizuma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plati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li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/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arian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65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TSR-042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ylated liposomal doxorubici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litaxe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oteca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mcit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/I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tic or Recurrent Endometrial or Ovarian Carcinosarcoma After at Least One Line of Chemotherap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701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TSR-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ll Cell Lung Cancer (SCLC) and Other High-Grade Neuroendocrine Carcinomas (NEC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779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TSR-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Repair-deficient or Platinum-sensitive Solid Tumor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016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TSR-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t Endometrial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544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TSR-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t or Refractory Solid Tumor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837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TSR-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tic, PD-L1 Negative or Immunotherapy-Refractory Triple-Negative Breast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584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TSR-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A-mutated Breast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673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TSR-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A-Mutated Breast, Pancreas or Ovary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679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TSR-042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ylated liposomal doxorubici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litaxe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mcitabin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poteca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vac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t, Ovarian, Fallopian Tube or Primary Peritoneal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5065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TSR-042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vacizuma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li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arian Cance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llopian Tube Cance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 Peritoneal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ye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508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HX008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stuzuma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roli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-line-mutAted Metastatic Breast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885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Sintil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t/ Advanced Stage Endometrial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598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raparib+Atezolizumab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plati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litaxe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mcitabin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ylated liposomal doxorubicin (P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t Ovarian, Tubal or Peritoneal Cancer and Platinum Treatment-free Interval (TFIp) &gt;6 Month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, no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690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lazoparib+Atez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RCA 1/2 Negative and PD-L1+ Metastatic Triple Negative Breast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964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lazoparib+Ave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/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vanced Breast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330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lazoparib+Ave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lly Advanced (Primary or Recurrent) or Metastatic Solid Tumor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, no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565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lazoparib+Ave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lly Advanced or Metastatic Solid Tumors with BRCA or ATM Mutant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, no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694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caparib+Atez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vac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iously Treated Recurrent and Progressive Endometrial Carcinoma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, no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276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caparib+Atez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Repair-deficient or Platinum-sensitive Solid Tumor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52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caparib+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thelial Ovarian Cance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 Peritonea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llopian Tube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e, not 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2873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caparib+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vac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psed Epithelial Ovarian, Fallopian Tube or Peritoneal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639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caparib+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vanced or Metastatic Biliary Tract Cance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3958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caparib+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inum-Sensitive Small Cell Lung Carcinoma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266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GB-290+BGB-A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vanced Solid Tumor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le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4978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zoparib+Camre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t/Metastatic Nasopharyngeal Carcinoma That Progressed After First-line Chemotherapy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0539268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zopari capsule+Tirelizuma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71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vanced Non-small Cell Lung Cancer (Lung Squamous Cell Carcinoma)</w:t>
            </w:r>
          </w:p>
        </w:tc>
        <w:tc>
          <w:tcPr>
            <w:tcW w:w="2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ruiting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</w:pPr>
    </w:p>
    <w:sectPr>
      <w:pgSz w:w="19446" w:h="11906" w:orient="landscape"/>
      <w:pgMar w:top="0" w:right="0" w:bottom="0" w:left="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JmMTc1YmFlNWMxMDUwYzBiN2VjZThkZTAyOTM5ZmYifQ=="/>
  </w:docVars>
  <w:rsids>
    <w:rsidRoot w:val="141B04C1"/>
    <w:rsid w:val="141B04C1"/>
    <w:rsid w:val="1DE63A32"/>
    <w:rsid w:val="79234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093</Words>
  <Characters>8935</Characters>
  <Lines>0</Lines>
  <Paragraphs>0</Paragraphs>
  <TotalTime>8</TotalTime>
  <ScaleCrop>false</ScaleCrop>
  <LinksUpToDate>false</LinksUpToDate>
  <CharactersWithSpaces>951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14:31:00Z</dcterms:created>
  <dc:creator>！</dc:creator>
  <cp:lastModifiedBy>！</cp:lastModifiedBy>
  <dcterms:modified xsi:type="dcterms:W3CDTF">2022-09-28T15:1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E4BE9A0ABD748AFA98BE8AC394B9D2D</vt:lpwstr>
  </property>
</Properties>
</file>